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E68A3" w14:textId="0A1825A7" w:rsidR="005C7B59" w:rsidRPr="00D516C1" w:rsidRDefault="005C7B59" w:rsidP="005C7B5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16C1">
        <w:rPr>
          <w:rFonts w:ascii="Times New Roman" w:hAnsi="Times New Roman" w:cs="Times New Roman"/>
          <w:b/>
          <w:bCs/>
          <w:color w:val="000000" w:themeColor="text1"/>
        </w:rPr>
        <w:t>S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D516C1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6030ED1C" w14:textId="77777777" w:rsidR="005C7B59" w:rsidRPr="00D516C1" w:rsidRDefault="005C7B59" w:rsidP="005C7B5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4677"/>
        <w:gridCol w:w="2361"/>
      </w:tblGrid>
      <w:tr w:rsidR="005C7B59" w:rsidRPr="00D516C1" w14:paraId="6393210C" w14:textId="77777777" w:rsidTr="00424027">
        <w:tc>
          <w:tcPr>
            <w:tcW w:w="1350" w:type="dxa"/>
          </w:tcPr>
          <w:p w14:paraId="5005385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4677" w:type="dxa"/>
          </w:tcPr>
          <w:p w14:paraId="734F5465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361" w:type="dxa"/>
          </w:tcPr>
          <w:p w14:paraId="45658B05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ark growth rate</w:t>
            </w:r>
          </w:p>
        </w:tc>
      </w:tr>
      <w:tr w:rsidR="005C7B59" w:rsidRPr="00D516C1" w14:paraId="29B5412F" w14:textId="77777777" w:rsidTr="00424027">
        <w:tc>
          <w:tcPr>
            <w:tcW w:w="1350" w:type="dxa"/>
          </w:tcPr>
          <w:p w14:paraId="1E67A839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623</w:t>
            </w:r>
          </w:p>
        </w:tc>
        <w:tc>
          <w:tcPr>
            <w:tcW w:w="4677" w:type="dxa"/>
          </w:tcPr>
          <w:p w14:paraId="09AD448A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EV</w:t>
            </w:r>
          </w:p>
        </w:tc>
        <w:tc>
          <w:tcPr>
            <w:tcW w:w="2361" w:type="dxa"/>
          </w:tcPr>
          <w:p w14:paraId="572B0D9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42 ± 0.003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3D678F70" w14:textId="77777777" w:rsidTr="00424027">
        <w:tc>
          <w:tcPr>
            <w:tcW w:w="1350" w:type="dxa"/>
          </w:tcPr>
          <w:p w14:paraId="29926E0F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30</w:t>
            </w:r>
          </w:p>
        </w:tc>
        <w:tc>
          <w:tcPr>
            <w:tcW w:w="4677" w:type="dxa"/>
          </w:tcPr>
          <w:p w14:paraId="719501F3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</w:t>
            </w:r>
          </w:p>
        </w:tc>
        <w:tc>
          <w:tcPr>
            <w:tcW w:w="2361" w:type="dxa"/>
          </w:tcPr>
          <w:p w14:paraId="7C78B292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48 ± 0.007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381E5B2F" w14:textId="77777777" w:rsidTr="00424027">
        <w:tc>
          <w:tcPr>
            <w:tcW w:w="1350" w:type="dxa"/>
          </w:tcPr>
          <w:p w14:paraId="48F6940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60</w:t>
            </w:r>
          </w:p>
        </w:tc>
        <w:tc>
          <w:tcPr>
            <w:tcW w:w="4677" w:type="dxa"/>
          </w:tcPr>
          <w:p w14:paraId="3699B04D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UC2n-MCT1-GAP1c, CD147-2</w:t>
            </w:r>
          </w:p>
        </w:tc>
        <w:tc>
          <w:tcPr>
            <w:tcW w:w="2361" w:type="dxa"/>
          </w:tcPr>
          <w:p w14:paraId="410D590F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58 ± 0.006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739B57C2" w14:textId="77777777" w:rsidTr="00424027">
        <w:tc>
          <w:tcPr>
            <w:tcW w:w="1350" w:type="dxa"/>
          </w:tcPr>
          <w:p w14:paraId="7F9CDF8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70</w:t>
            </w:r>
          </w:p>
        </w:tc>
        <w:tc>
          <w:tcPr>
            <w:tcW w:w="4677" w:type="dxa"/>
          </w:tcPr>
          <w:p w14:paraId="40384CDB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pTEF1_ SUC2n-MCT1-GAP1c, CD147-2</w:t>
            </w:r>
          </w:p>
        </w:tc>
        <w:tc>
          <w:tcPr>
            <w:tcW w:w="2361" w:type="dxa"/>
          </w:tcPr>
          <w:p w14:paraId="4AE94F7D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43 ± 0.027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6E809A38" w14:textId="77777777" w:rsidTr="00424027">
        <w:tc>
          <w:tcPr>
            <w:tcW w:w="1350" w:type="dxa"/>
          </w:tcPr>
          <w:p w14:paraId="2982962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71</w:t>
            </w:r>
          </w:p>
        </w:tc>
        <w:tc>
          <w:tcPr>
            <w:tcW w:w="4677" w:type="dxa"/>
          </w:tcPr>
          <w:p w14:paraId="11C72692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pTPI1_ SUC2n-MCT1-GAP1c, CD147-2</w:t>
            </w:r>
          </w:p>
        </w:tc>
        <w:tc>
          <w:tcPr>
            <w:tcW w:w="2361" w:type="dxa"/>
          </w:tcPr>
          <w:p w14:paraId="201F5EB2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86 ± 0.007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10A898C4" w14:textId="77777777" w:rsidTr="00424027">
        <w:tc>
          <w:tcPr>
            <w:tcW w:w="1350" w:type="dxa"/>
          </w:tcPr>
          <w:p w14:paraId="56A9421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72</w:t>
            </w:r>
          </w:p>
        </w:tc>
        <w:tc>
          <w:tcPr>
            <w:tcW w:w="4677" w:type="dxa"/>
          </w:tcPr>
          <w:p w14:paraId="36594DFD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UC2n-MCT1(WT)-GAP1c, CD147-2</w:t>
            </w:r>
          </w:p>
        </w:tc>
        <w:tc>
          <w:tcPr>
            <w:tcW w:w="2361" w:type="dxa"/>
          </w:tcPr>
          <w:p w14:paraId="1B11B063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34 ± 0.005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53FB9331" w14:textId="77777777" w:rsidTr="00424027">
        <w:tc>
          <w:tcPr>
            <w:tcW w:w="1350" w:type="dxa"/>
          </w:tcPr>
          <w:p w14:paraId="2EF93FAA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73</w:t>
            </w:r>
          </w:p>
        </w:tc>
        <w:tc>
          <w:tcPr>
            <w:tcW w:w="4677" w:type="dxa"/>
          </w:tcPr>
          <w:p w14:paraId="2B0C39E5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MD154Bn-MCT1-GAP1c, CD147-2</w:t>
            </w:r>
          </w:p>
        </w:tc>
        <w:tc>
          <w:tcPr>
            <w:tcW w:w="2361" w:type="dxa"/>
          </w:tcPr>
          <w:p w14:paraId="0F15D791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98 ± 0.010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3D7193DB" w14:textId="77777777" w:rsidTr="00424027">
        <w:tc>
          <w:tcPr>
            <w:tcW w:w="1350" w:type="dxa"/>
          </w:tcPr>
          <w:p w14:paraId="754A9D82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28</w:t>
            </w:r>
          </w:p>
        </w:tc>
        <w:tc>
          <w:tcPr>
            <w:tcW w:w="4677" w:type="dxa"/>
          </w:tcPr>
          <w:p w14:paraId="4A8974D8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AFROPTn-MCT1-GAP1c, CD147-2</w:t>
            </w:r>
          </w:p>
        </w:tc>
        <w:tc>
          <w:tcPr>
            <w:tcW w:w="2361" w:type="dxa"/>
          </w:tcPr>
          <w:p w14:paraId="16545C9C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48 ± 0.002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5C7B59" w:rsidRPr="00D516C1" w14:paraId="6B8A79C4" w14:textId="77777777" w:rsidTr="00424027">
        <w:tc>
          <w:tcPr>
            <w:tcW w:w="1350" w:type="dxa"/>
          </w:tcPr>
          <w:p w14:paraId="49420177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29</w:t>
            </w:r>
          </w:p>
        </w:tc>
        <w:tc>
          <w:tcPr>
            <w:tcW w:w="4677" w:type="dxa"/>
          </w:tcPr>
          <w:p w14:paraId="043F01F5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-GAP1c, CD147-2</w:t>
            </w:r>
          </w:p>
        </w:tc>
        <w:tc>
          <w:tcPr>
            <w:tcW w:w="2361" w:type="dxa"/>
          </w:tcPr>
          <w:p w14:paraId="003AD1AD" w14:textId="77777777" w:rsidR="005C7B59" w:rsidRPr="00D516C1" w:rsidRDefault="005C7B59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81 ± 0.008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</w:tbl>
    <w:p w14:paraId="530B437F" w14:textId="77777777" w:rsidR="00177A42" w:rsidRDefault="00177A42"/>
    <w:sectPr w:rsidR="0017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B59"/>
    <w:rsid w:val="00177A42"/>
    <w:rsid w:val="005C7B59"/>
    <w:rsid w:val="00C6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C2A70"/>
  <w15:chartTrackingRefBased/>
  <w15:docId w15:val="{71FE5A14-73BE-45E6-9897-AB290CE7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5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B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B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B5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B5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B5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B5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B5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B5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B5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B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7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B5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7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B5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7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B59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7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B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B5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1</cp:revision>
  <dcterms:created xsi:type="dcterms:W3CDTF">2024-09-28T19:49:00Z</dcterms:created>
  <dcterms:modified xsi:type="dcterms:W3CDTF">2024-09-28T19:50:00Z</dcterms:modified>
</cp:coreProperties>
</file>